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3C158" w14:textId="4857554E" w:rsidR="00082CF7" w:rsidRPr="008843BF" w:rsidRDefault="008843BF">
      <w:pPr>
        <w:rPr>
          <w:rFonts w:asciiTheme="majorBidi" w:hAnsiTheme="majorBidi" w:cstheme="majorBidi"/>
          <w:sz w:val="24"/>
          <w:szCs w:val="24"/>
        </w:rPr>
      </w:pPr>
      <w:r w:rsidRPr="008843BF">
        <w:rPr>
          <w:rFonts w:asciiTheme="majorBidi" w:hAnsiTheme="majorBidi" w:cstheme="majorBidi"/>
          <w:sz w:val="24"/>
          <w:szCs w:val="24"/>
        </w:rPr>
        <w:t>Appendix</w:t>
      </w:r>
      <w:r w:rsidR="00F82DD5">
        <w:rPr>
          <w:rFonts w:asciiTheme="majorBidi" w:hAnsiTheme="majorBidi" w:cstheme="majorBidi"/>
          <w:sz w:val="24"/>
          <w:szCs w:val="24"/>
        </w:rPr>
        <w:t>3</w:t>
      </w:r>
      <w:r w:rsidRPr="008843BF">
        <w:rPr>
          <w:rFonts w:asciiTheme="majorBidi" w:hAnsiTheme="majorBidi" w:cstheme="majorBidi"/>
          <w:sz w:val="24"/>
          <w:szCs w:val="24"/>
        </w:rPr>
        <w:t>: Quality Assessment of the included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1600"/>
        <w:gridCol w:w="2023"/>
      </w:tblGrid>
      <w:tr w:rsidR="00A33164" w:rsidRPr="00A33164" w14:paraId="4560E808" w14:textId="77777777" w:rsidTr="006A31D1">
        <w:trPr>
          <w:trHeight w:val="890"/>
        </w:trPr>
        <w:tc>
          <w:tcPr>
            <w:tcW w:w="1758" w:type="dxa"/>
          </w:tcPr>
          <w:p w14:paraId="0250E0BF" w14:textId="2F9274EC" w:rsidR="00825A61" w:rsidRPr="00A33164" w:rsidRDefault="00825A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Authors (year)</w:t>
            </w:r>
          </w:p>
        </w:tc>
        <w:tc>
          <w:tcPr>
            <w:tcW w:w="1600" w:type="dxa"/>
          </w:tcPr>
          <w:p w14:paraId="5A202551" w14:textId="537DFBDF" w:rsidR="00825A61" w:rsidRPr="00A33164" w:rsidRDefault="00825A61" w:rsidP="004251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Overall Quality</w:t>
            </w:r>
          </w:p>
        </w:tc>
        <w:tc>
          <w:tcPr>
            <w:tcW w:w="2023" w:type="dxa"/>
          </w:tcPr>
          <w:p w14:paraId="42EAD101" w14:textId="2787BBC9" w:rsidR="00825A61" w:rsidRPr="00A33164" w:rsidRDefault="00825A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Key Limitations</w:t>
            </w:r>
          </w:p>
        </w:tc>
      </w:tr>
      <w:tr w:rsidR="00A33164" w:rsidRPr="00A33164" w14:paraId="11931AAD" w14:textId="77777777" w:rsidTr="006A31D1">
        <w:tc>
          <w:tcPr>
            <w:tcW w:w="1758" w:type="dxa"/>
          </w:tcPr>
          <w:p w14:paraId="70A449C2" w14:textId="55E77999" w:rsidR="00825A61" w:rsidRPr="00A33164" w:rsidRDefault="00825A61" w:rsidP="004A6E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Floresta et al. (2022)</w:t>
            </w:r>
          </w:p>
        </w:tc>
        <w:tc>
          <w:tcPr>
            <w:tcW w:w="1600" w:type="dxa"/>
          </w:tcPr>
          <w:p w14:paraId="13D6C9FA" w14:textId="6308B5C0" w:rsidR="00825A61" w:rsidRPr="00A33164" w:rsidRDefault="00825A61" w:rsidP="003F73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0BAD4740" w14:textId="3C05B8C8" w:rsidR="00825A61" w:rsidRPr="00A33164" w:rsidRDefault="00825A61" w:rsidP="00122D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s systematic search strategy; no risk of bias assessment; limited methodological transparency.</w:t>
            </w:r>
          </w:p>
        </w:tc>
      </w:tr>
      <w:tr w:rsidR="00A33164" w:rsidRPr="00A33164" w14:paraId="67D30711" w14:textId="77777777" w:rsidTr="006A31D1">
        <w:tc>
          <w:tcPr>
            <w:tcW w:w="1758" w:type="dxa"/>
          </w:tcPr>
          <w:p w14:paraId="3868397A" w14:textId="06B845C5" w:rsidR="00825A61" w:rsidRPr="00A33164" w:rsidRDefault="00825A61" w:rsidP="00DF41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Wang et al. (2021)</w:t>
            </w:r>
          </w:p>
        </w:tc>
        <w:tc>
          <w:tcPr>
            <w:tcW w:w="1600" w:type="dxa"/>
          </w:tcPr>
          <w:p w14:paraId="4EEC9D91" w14:textId="4421927A" w:rsidR="00825A61" w:rsidRPr="00A33164" w:rsidRDefault="00825A61" w:rsidP="00DF41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2023" w:type="dxa"/>
          </w:tcPr>
          <w:p w14:paraId="65722A70" w14:textId="28D7E601" w:rsidR="00825A61" w:rsidRPr="00A33164" w:rsidRDefault="00825A61" w:rsidP="002C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heterogeneity in included studies; limited focus on algorithmic bias and external validation.</w:t>
            </w:r>
          </w:p>
        </w:tc>
      </w:tr>
      <w:tr w:rsidR="00A33164" w:rsidRPr="00A33164" w14:paraId="7A48E5BD" w14:textId="77777777" w:rsidTr="006A31D1">
        <w:tc>
          <w:tcPr>
            <w:tcW w:w="1758" w:type="dxa"/>
          </w:tcPr>
          <w:p w14:paraId="579EBD0D" w14:textId="50B44ED5" w:rsidR="00825A61" w:rsidRPr="00A33164" w:rsidRDefault="00825A61" w:rsidP="00C4426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3164">
              <w:rPr>
                <w:rFonts w:asciiTheme="majorBidi" w:hAnsiTheme="majorBidi" w:cstheme="majorBidi"/>
                <w:sz w:val="20"/>
                <w:szCs w:val="20"/>
              </w:rPr>
              <w:t>Lv</w:t>
            </w:r>
            <w:proofErr w:type="spellEnd"/>
            <w:r w:rsidRPr="00A33164">
              <w:rPr>
                <w:rFonts w:asciiTheme="majorBidi" w:hAnsiTheme="majorBidi" w:cstheme="majorBidi"/>
                <w:sz w:val="20"/>
                <w:szCs w:val="20"/>
              </w:rPr>
              <w:t xml:space="preserve"> et al. (2021)</w:t>
            </w:r>
          </w:p>
        </w:tc>
        <w:tc>
          <w:tcPr>
            <w:tcW w:w="1600" w:type="dxa"/>
          </w:tcPr>
          <w:p w14:paraId="3BE2D7FF" w14:textId="30412329" w:rsidR="00825A61" w:rsidRPr="00A33164" w:rsidRDefault="00825A61" w:rsidP="00C442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</w:tcPr>
          <w:p w14:paraId="77AB1B72" w14:textId="59FB1C40" w:rsidR="00825A61" w:rsidRPr="00A33164" w:rsidRDefault="00825A61" w:rsidP="00C442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 of systematic screening for candidate drugs; insufficient discussion of algorithm selection criteria; limited evaluation of experimental reliability</w:t>
            </w:r>
          </w:p>
        </w:tc>
      </w:tr>
      <w:tr w:rsidR="00A33164" w:rsidRPr="00A33164" w14:paraId="089CB2D2" w14:textId="77777777" w:rsidTr="006A31D1">
        <w:tc>
          <w:tcPr>
            <w:tcW w:w="1758" w:type="dxa"/>
          </w:tcPr>
          <w:p w14:paraId="1205AC36" w14:textId="6237E1E7" w:rsidR="00825A61" w:rsidRPr="00A33164" w:rsidRDefault="00825A61" w:rsidP="007D31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hanty &amp; Mohanty (2021)</w:t>
            </w:r>
          </w:p>
        </w:tc>
        <w:tc>
          <w:tcPr>
            <w:tcW w:w="1600" w:type="dxa"/>
          </w:tcPr>
          <w:p w14:paraId="191E093A" w14:textId="2910CF4B" w:rsidR="00825A61" w:rsidRPr="00A33164" w:rsidRDefault="00825A61" w:rsidP="00BE77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3C82FFD0" w14:textId="59956C85" w:rsidR="00825A61" w:rsidRPr="00A33164" w:rsidRDefault="00825A61" w:rsidP="005951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approach; lacks explicit methodology; limited generalizability due to narrow focus.</w:t>
            </w:r>
          </w:p>
        </w:tc>
      </w:tr>
      <w:tr w:rsidR="00A33164" w:rsidRPr="00A33164" w14:paraId="36727100" w14:textId="77777777" w:rsidTr="006A31D1">
        <w:tc>
          <w:tcPr>
            <w:tcW w:w="1758" w:type="dxa"/>
          </w:tcPr>
          <w:p w14:paraId="799F1035" w14:textId="0CD2A85F" w:rsidR="00825A61" w:rsidRPr="00A33164" w:rsidRDefault="00825A61" w:rsidP="000E68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Keshavarzi Arshadi et al. (2020)</w:t>
            </w:r>
          </w:p>
        </w:tc>
        <w:tc>
          <w:tcPr>
            <w:tcW w:w="1600" w:type="dxa"/>
          </w:tcPr>
          <w:p w14:paraId="0595F331" w14:textId="08920D45" w:rsidR="00825A61" w:rsidRPr="00A33164" w:rsidRDefault="00825A61" w:rsidP="000E68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</w:tcPr>
          <w:p w14:paraId="50D92BCE" w14:textId="21668478" w:rsidR="00825A61" w:rsidRPr="00A33164" w:rsidRDefault="00825A61" w:rsidP="000E68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 xml:space="preserve">Limited exploration of real-world application challenges; lack of systematic bias evaluation; insufficient discussion 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n dataset quality and representativeness</w:t>
            </w:r>
          </w:p>
        </w:tc>
      </w:tr>
      <w:tr w:rsidR="00A33164" w:rsidRPr="00A33164" w14:paraId="7DC44892" w14:textId="77777777" w:rsidTr="006A31D1">
        <w:tc>
          <w:tcPr>
            <w:tcW w:w="1758" w:type="dxa"/>
          </w:tcPr>
          <w:p w14:paraId="3556E84F" w14:textId="5E39D9B9" w:rsidR="00825A61" w:rsidRPr="00A33164" w:rsidRDefault="00825A61" w:rsidP="00123E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aushik et al. (2023)</w:t>
            </w:r>
          </w:p>
        </w:tc>
        <w:tc>
          <w:tcPr>
            <w:tcW w:w="1600" w:type="dxa"/>
          </w:tcPr>
          <w:p w14:paraId="3C055BE6" w14:textId="6C627C20" w:rsidR="00825A61" w:rsidRPr="00A33164" w:rsidRDefault="00825A61" w:rsidP="00123E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</w:tcPr>
          <w:p w14:paraId="784EB009" w14:textId="6493F524" w:rsidR="00825A61" w:rsidRPr="00A33164" w:rsidRDefault="00825A61" w:rsidP="00123E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imited discussion on the challenges of real-world deployment; reliance on in silico methods without experimental validation; minimal coverage of algorithmic biases and dataset quality</w:t>
            </w:r>
          </w:p>
        </w:tc>
      </w:tr>
      <w:tr w:rsidR="00A33164" w:rsidRPr="00A33164" w14:paraId="69813FD0" w14:textId="77777777" w:rsidTr="006A31D1">
        <w:tc>
          <w:tcPr>
            <w:tcW w:w="1758" w:type="dxa"/>
          </w:tcPr>
          <w:p w14:paraId="2A6EACC3" w14:textId="4EBF2EB8" w:rsidR="00825A61" w:rsidRPr="00A33164" w:rsidRDefault="00825A61" w:rsidP="002258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asanzadeh et al. (2022)</w:t>
            </w:r>
          </w:p>
        </w:tc>
        <w:tc>
          <w:tcPr>
            <w:tcW w:w="1600" w:type="dxa"/>
          </w:tcPr>
          <w:p w14:paraId="5CC4D0F1" w14:textId="687BF4B6" w:rsidR="00825A61" w:rsidRPr="00A33164" w:rsidRDefault="00825A61" w:rsidP="009F23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15F16A21" w14:textId="3B3A4CB5" w:rsidR="00825A61" w:rsidRPr="00A33164" w:rsidRDefault="00825A61" w:rsidP="003B78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s systematic methodology; no explicit risk of bias assessment; limited discussion on heterogeneity and reproducibility.</w:t>
            </w:r>
          </w:p>
        </w:tc>
      </w:tr>
      <w:tr w:rsidR="00A33164" w:rsidRPr="00A33164" w14:paraId="1D014640" w14:textId="77777777" w:rsidTr="006A31D1">
        <w:tc>
          <w:tcPr>
            <w:tcW w:w="1758" w:type="dxa"/>
          </w:tcPr>
          <w:p w14:paraId="5658A12B" w14:textId="4480E384" w:rsidR="00825A61" w:rsidRPr="00A33164" w:rsidRDefault="00825A61" w:rsidP="00E76A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Arora et al. (2021)</w:t>
            </w:r>
          </w:p>
        </w:tc>
        <w:tc>
          <w:tcPr>
            <w:tcW w:w="1600" w:type="dxa"/>
          </w:tcPr>
          <w:p w14:paraId="01E7BF0D" w14:textId="69C638EE" w:rsidR="00825A61" w:rsidRPr="00A33164" w:rsidRDefault="00825A61" w:rsidP="009F23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33FA1B97" w14:textId="53A04842" w:rsidR="00825A61" w:rsidRPr="00A33164" w:rsidRDefault="00825A61" w:rsidP="00FE1A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approach; lacks transparent methodology; insufficient exploration of dataset biases and algorithmic limitations.</w:t>
            </w:r>
          </w:p>
        </w:tc>
      </w:tr>
      <w:tr w:rsidR="00A33164" w:rsidRPr="00A33164" w14:paraId="1C0D871B" w14:textId="77777777" w:rsidTr="006A31D1">
        <w:tc>
          <w:tcPr>
            <w:tcW w:w="1758" w:type="dxa"/>
          </w:tcPr>
          <w:p w14:paraId="177AFA33" w14:textId="5B63B067" w:rsidR="00825A61" w:rsidRPr="00A33164" w:rsidRDefault="00825A61" w:rsidP="00E945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Goh et al. (2020)</w:t>
            </w:r>
          </w:p>
        </w:tc>
        <w:tc>
          <w:tcPr>
            <w:tcW w:w="1600" w:type="dxa"/>
          </w:tcPr>
          <w:p w14:paraId="47634590" w14:textId="07BC5070" w:rsidR="00825A61" w:rsidRPr="00A33164" w:rsidRDefault="00825A61" w:rsidP="006D65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646BF11B" w14:textId="7CE1861A" w:rsidR="00825A61" w:rsidRPr="00A33164" w:rsidRDefault="00825A61" w:rsidP="00726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s systematic methodology; insufficient discussion of real-world challenges and ethical implications; no explicit quality appraisal.</w:t>
            </w:r>
          </w:p>
        </w:tc>
      </w:tr>
      <w:tr w:rsidR="00A33164" w:rsidRPr="00A33164" w14:paraId="1E3EA885" w14:textId="77777777" w:rsidTr="006A31D1">
        <w:tc>
          <w:tcPr>
            <w:tcW w:w="1758" w:type="dxa"/>
          </w:tcPr>
          <w:p w14:paraId="5A2F273A" w14:textId="16B05F68" w:rsidR="00825A61" w:rsidRPr="00A33164" w:rsidRDefault="00825A61" w:rsidP="00E429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Vaishya et al. (2020)</w:t>
            </w:r>
          </w:p>
        </w:tc>
        <w:tc>
          <w:tcPr>
            <w:tcW w:w="1600" w:type="dxa"/>
          </w:tcPr>
          <w:p w14:paraId="2F38C188" w14:textId="79AA23B4" w:rsidR="00825A61" w:rsidRPr="00A33164" w:rsidRDefault="00825A61" w:rsidP="00E429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</w:tcPr>
          <w:p w14:paraId="5B95D5F9" w14:textId="718C4984" w:rsidR="00825A61" w:rsidRPr="00A33164" w:rsidRDefault="00825A61" w:rsidP="00E429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 xml:space="preserve">Limited methodological </w:t>
            </w:r>
            <w:proofErr w:type="gramStart"/>
            <w:r w:rsidRPr="00A33164">
              <w:rPr>
                <w:rFonts w:asciiTheme="majorBidi" w:hAnsiTheme="majorBidi" w:cstheme="majorBidi"/>
                <w:sz w:val="20"/>
                <w:szCs w:val="20"/>
              </w:rPr>
              <w:t>rigor;</w:t>
            </w:r>
            <w:proofErr w:type="gramEnd"/>
            <w:r w:rsidRPr="00A33164">
              <w:rPr>
                <w:rFonts w:asciiTheme="majorBidi" w:hAnsiTheme="majorBidi" w:cstheme="majorBidi"/>
                <w:sz w:val="20"/>
                <w:szCs w:val="20"/>
              </w:rPr>
              <w:t xml:space="preserve"> rapid review approach lacks systematic evaluation; minimal 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iscussion on data quality and algorithmic biases</w:t>
            </w:r>
          </w:p>
        </w:tc>
      </w:tr>
      <w:tr w:rsidR="00A33164" w:rsidRPr="00A33164" w14:paraId="3D71F470" w14:textId="77777777" w:rsidTr="006A31D1">
        <w:tc>
          <w:tcPr>
            <w:tcW w:w="1758" w:type="dxa"/>
          </w:tcPr>
          <w:p w14:paraId="37E16FE7" w14:textId="3D4164EA" w:rsidR="00825A61" w:rsidRPr="00A33164" w:rsidRDefault="00825A61" w:rsidP="003936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aseem et al. (2020)</w:t>
            </w:r>
          </w:p>
        </w:tc>
        <w:tc>
          <w:tcPr>
            <w:tcW w:w="1600" w:type="dxa"/>
          </w:tcPr>
          <w:p w14:paraId="781065B7" w14:textId="10C9345C" w:rsidR="00825A61" w:rsidRPr="00A33164" w:rsidRDefault="00825A61" w:rsidP="003936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</w:tcPr>
          <w:p w14:paraId="32713E5B" w14:textId="69A2318F" w:rsidR="00825A61" w:rsidRPr="00A33164" w:rsidRDefault="00825A61" w:rsidP="003936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imited database coverage (PubMed only); potential exclusion of gray literature; insufficient discussion of ethical and regulatory challenges</w:t>
            </w:r>
          </w:p>
        </w:tc>
      </w:tr>
      <w:tr w:rsidR="00A33164" w:rsidRPr="00A33164" w14:paraId="400482CD" w14:textId="77777777" w:rsidTr="006A31D1">
        <w:tc>
          <w:tcPr>
            <w:tcW w:w="1758" w:type="dxa"/>
          </w:tcPr>
          <w:p w14:paraId="31B1F234" w14:textId="50F9A312" w:rsidR="00825A61" w:rsidRPr="00A33164" w:rsidRDefault="00825A61" w:rsidP="009441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Black et al. (2020)</w:t>
            </w:r>
          </w:p>
        </w:tc>
        <w:tc>
          <w:tcPr>
            <w:tcW w:w="1600" w:type="dxa"/>
          </w:tcPr>
          <w:p w14:paraId="11F693C7" w14:textId="2D5FA625" w:rsidR="00825A61" w:rsidRPr="00A33164" w:rsidRDefault="00825A61" w:rsidP="009441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</w:tcPr>
          <w:p w14:paraId="1BA9112C" w14:textId="56C8B5D7" w:rsidR="00825A61" w:rsidRPr="00A33164" w:rsidRDefault="00825A61" w:rsidP="00EA54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approach; no explicit quality appraisal or exploration of ethical considerations.</w:t>
            </w:r>
          </w:p>
        </w:tc>
      </w:tr>
      <w:tr w:rsidR="00A33164" w:rsidRPr="00A33164" w14:paraId="3D4245F7" w14:textId="77777777" w:rsidTr="006A31D1">
        <w:tc>
          <w:tcPr>
            <w:tcW w:w="1758" w:type="dxa"/>
          </w:tcPr>
          <w:p w14:paraId="7E7204B6" w14:textId="7D0C372E" w:rsidR="00825A61" w:rsidRPr="00A33164" w:rsidRDefault="00825A61" w:rsidP="000F5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Kaushal et al. (2020)</w:t>
            </w:r>
          </w:p>
        </w:tc>
        <w:tc>
          <w:tcPr>
            <w:tcW w:w="1600" w:type="dxa"/>
          </w:tcPr>
          <w:p w14:paraId="06E0386D" w14:textId="7765D998" w:rsidR="00825A61" w:rsidRPr="00A33164" w:rsidRDefault="00825A61" w:rsidP="000F5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Confidence</w:t>
            </w:r>
          </w:p>
        </w:tc>
        <w:tc>
          <w:tcPr>
            <w:tcW w:w="2023" w:type="dxa"/>
          </w:tcPr>
          <w:p w14:paraId="7BBA830B" w14:textId="0F04CF06" w:rsidR="00825A61" w:rsidRPr="00A33164" w:rsidRDefault="00825A61" w:rsidP="001A6A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heterogeneity among included studies; lacks detailed exploration of dataset biases.</w:t>
            </w:r>
          </w:p>
        </w:tc>
      </w:tr>
      <w:tr w:rsidR="00A33164" w:rsidRPr="00A33164" w14:paraId="11EA7C56" w14:textId="77777777" w:rsidTr="006A31D1">
        <w:tc>
          <w:tcPr>
            <w:tcW w:w="1758" w:type="dxa"/>
          </w:tcPr>
          <w:p w14:paraId="228F7A56" w14:textId="3284AA64" w:rsidR="00825A61" w:rsidRPr="00A33164" w:rsidRDefault="00825A61" w:rsidP="00DF3F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ai et al. (2021)</w:t>
            </w:r>
          </w:p>
        </w:tc>
        <w:tc>
          <w:tcPr>
            <w:tcW w:w="1600" w:type="dxa"/>
          </w:tcPr>
          <w:p w14:paraId="1EDE92EE" w14:textId="26898F8D" w:rsidR="00825A61" w:rsidRPr="00A33164" w:rsidRDefault="00825A61" w:rsidP="00DF3F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</w:tcPr>
          <w:p w14:paraId="285CF9DE" w14:textId="2D085035" w:rsidR="00825A61" w:rsidRPr="00A33164" w:rsidRDefault="00825A61" w:rsidP="004500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s systematic methodology; minimal discussion of long-term impacts and validation.</w:t>
            </w:r>
          </w:p>
        </w:tc>
      </w:tr>
      <w:tr w:rsidR="00A33164" w:rsidRPr="00A33164" w14:paraId="62428DC3" w14:textId="77777777" w:rsidTr="006A31D1">
        <w:tc>
          <w:tcPr>
            <w:tcW w:w="1758" w:type="dxa"/>
          </w:tcPr>
          <w:p w14:paraId="0EDA5EDD" w14:textId="4D8E2E11" w:rsidR="00825A61" w:rsidRPr="00A33164" w:rsidRDefault="00825A61" w:rsidP="009127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atali et al. (2021)</w:t>
            </w:r>
          </w:p>
        </w:tc>
        <w:tc>
          <w:tcPr>
            <w:tcW w:w="1600" w:type="dxa"/>
          </w:tcPr>
          <w:p w14:paraId="027FA076" w14:textId="35A60F1F" w:rsidR="00825A61" w:rsidRPr="00A33164" w:rsidRDefault="00825A61" w:rsidP="00A62B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05B3EAC7" w14:textId="31CFCB46" w:rsidR="00825A61" w:rsidRPr="00A33164" w:rsidRDefault="00825A61" w:rsidP="009127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review; lacks explicit quality assessment and methodological transparency.</w:t>
            </w:r>
          </w:p>
        </w:tc>
      </w:tr>
      <w:tr w:rsidR="00A33164" w:rsidRPr="00A33164" w14:paraId="5E7D6320" w14:textId="77777777" w:rsidTr="006A31D1">
        <w:tc>
          <w:tcPr>
            <w:tcW w:w="1758" w:type="dxa"/>
          </w:tcPr>
          <w:p w14:paraId="6D9EAEC8" w14:textId="43139185" w:rsidR="00825A61" w:rsidRPr="00A33164" w:rsidRDefault="00825A61" w:rsidP="00D96F8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3164">
              <w:rPr>
                <w:rFonts w:asciiTheme="majorBidi" w:hAnsiTheme="majorBidi" w:cstheme="majorBidi"/>
                <w:sz w:val="20"/>
                <w:szCs w:val="20"/>
              </w:rPr>
              <w:t>Alamoodi</w:t>
            </w:r>
            <w:proofErr w:type="spellEnd"/>
            <w:r w:rsidRPr="00A33164">
              <w:rPr>
                <w:rFonts w:asciiTheme="majorBidi" w:hAnsiTheme="majorBidi" w:cstheme="majorBidi"/>
                <w:sz w:val="20"/>
                <w:szCs w:val="20"/>
              </w:rPr>
              <w:t xml:space="preserve"> et al. (2021)</w:t>
            </w:r>
          </w:p>
        </w:tc>
        <w:tc>
          <w:tcPr>
            <w:tcW w:w="1600" w:type="dxa"/>
          </w:tcPr>
          <w:p w14:paraId="2E34A656" w14:textId="7753A73F" w:rsidR="00825A61" w:rsidRPr="00A33164" w:rsidRDefault="00825A61" w:rsidP="00D96F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Confidence</w:t>
            </w:r>
          </w:p>
        </w:tc>
        <w:tc>
          <w:tcPr>
            <w:tcW w:w="2023" w:type="dxa"/>
          </w:tcPr>
          <w:p w14:paraId="448FDF7C" w14:textId="0EC6A136" w:rsidR="00825A61" w:rsidRPr="00A33164" w:rsidRDefault="00825A61" w:rsidP="009F1E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variability in included studies; minimal exploration of long-term impacts of interventions.</w:t>
            </w:r>
          </w:p>
        </w:tc>
      </w:tr>
      <w:tr w:rsidR="00A33164" w:rsidRPr="00A33164" w14:paraId="64640876" w14:textId="77777777" w:rsidTr="006A31D1">
        <w:tc>
          <w:tcPr>
            <w:tcW w:w="1758" w:type="dxa"/>
          </w:tcPr>
          <w:p w14:paraId="751339B4" w14:textId="739E031D" w:rsidR="00825A61" w:rsidRPr="00A33164" w:rsidRDefault="00825A61" w:rsidP="00BF297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3164">
              <w:rPr>
                <w:rFonts w:asciiTheme="majorBidi" w:hAnsiTheme="majorBidi" w:cstheme="majorBidi"/>
                <w:sz w:val="20"/>
                <w:szCs w:val="20"/>
              </w:rPr>
              <w:t>Bagabir</w:t>
            </w:r>
            <w:proofErr w:type="spellEnd"/>
            <w:r w:rsidRPr="00A33164">
              <w:rPr>
                <w:rFonts w:asciiTheme="majorBidi" w:hAnsiTheme="majorBidi" w:cstheme="majorBidi"/>
                <w:sz w:val="20"/>
                <w:szCs w:val="20"/>
              </w:rPr>
              <w:t xml:space="preserve"> et al. (2022)</w:t>
            </w:r>
          </w:p>
        </w:tc>
        <w:tc>
          <w:tcPr>
            <w:tcW w:w="1600" w:type="dxa"/>
          </w:tcPr>
          <w:p w14:paraId="5F5AAD30" w14:textId="5CD5F6C7" w:rsidR="00825A61" w:rsidRPr="00A33164" w:rsidRDefault="00825A61" w:rsidP="008066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023" w:type="dxa"/>
          </w:tcPr>
          <w:p w14:paraId="528F740D" w14:textId="30497A10" w:rsidR="00825A61" w:rsidRPr="00A33164" w:rsidRDefault="00825A61" w:rsidP="003F65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approach; lacks explicit methodology and quality appraisal.</w:t>
            </w:r>
          </w:p>
        </w:tc>
      </w:tr>
      <w:tr w:rsidR="00A33164" w:rsidRPr="00A33164" w14:paraId="60D03C16" w14:textId="77777777" w:rsidTr="006A31D1">
        <w:tc>
          <w:tcPr>
            <w:tcW w:w="1758" w:type="dxa"/>
          </w:tcPr>
          <w:p w14:paraId="5463A264" w14:textId="5B483F2C" w:rsidR="00825A61" w:rsidRPr="00A33164" w:rsidRDefault="00825A61" w:rsidP="001A48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eulen et al. (2022)</w:t>
            </w:r>
          </w:p>
        </w:tc>
        <w:tc>
          <w:tcPr>
            <w:tcW w:w="1600" w:type="dxa"/>
          </w:tcPr>
          <w:p w14:paraId="370E5ED9" w14:textId="108B6DB8" w:rsidR="00825A61" w:rsidRPr="00A33164" w:rsidRDefault="00825A61" w:rsidP="001A48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Confidence</w:t>
            </w:r>
          </w:p>
        </w:tc>
        <w:tc>
          <w:tcPr>
            <w:tcW w:w="2023" w:type="dxa"/>
          </w:tcPr>
          <w:p w14:paraId="2D38382F" w14:textId="47E86B45" w:rsidR="00825A61" w:rsidRPr="00A33164" w:rsidRDefault="00825A61" w:rsidP="001A48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s systematic evaluation of real-world implementation challenges; limited discussion on data representativeness and ethical considerations</w:t>
            </w:r>
          </w:p>
        </w:tc>
      </w:tr>
      <w:tr w:rsidR="00A33164" w:rsidRPr="00A33164" w14:paraId="31CFAB9F" w14:textId="77777777" w:rsidTr="006A31D1">
        <w:tc>
          <w:tcPr>
            <w:tcW w:w="1758" w:type="dxa"/>
          </w:tcPr>
          <w:p w14:paraId="0703CD48" w14:textId="144ED291" w:rsidR="00825A61" w:rsidRPr="00A33164" w:rsidRDefault="00825A61" w:rsidP="003F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Sharma et al. (2022)</w:t>
            </w:r>
          </w:p>
        </w:tc>
        <w:tc>
          <w:tcPr>
            <w:tcW w:w="1600" w:type="dxa"/>
          </w:tcPr>
          <w:p w14:paraId="40D7FC17" w14:textId="5B282DAB" w:rsidR="00825A61" w:rsidRPr="00A33164" w:rsidRDefault="00825A61" w:rsidP="003F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</w:tcPr>
          <w:p w14:paraId="3F9AD44F" w14:textId="78A60246" w:rsidR="00825A61" w:rsidRPr="00A33164" w:rsidRDefault="00825A61" w:rsidP="004A4B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approach; lacks explicit appraisal of included data and validation.</w:t>
            </w:r>
          </w:p>
        </w:tc>
      </w:tr>
      <w:tr w:rsidR="00A33164" w:rsidRPr="00A33164" w14:paraId="618D68BC" w14:textId="77777777" w:rsidTr="006A31D1">
        <w:tc>
          <w:tcPr>
            <w:tcW w:w="1758" w:type="dxa"/>
            <w:vAlign w:val="center"/>
          </w:tcPr>
          <w:p w14:paraId="203CADD9" w14:textId="39BDDA1D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ssanante et al. (2023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3DE76B0A" w14:textId="2466A170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  <w:vAlign w:val="center"/>
          </w:tcPr>
          <w:p w14:paraId="56C51397" w14:textId="5F28C1BB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Small sample sizes in studies reviewed; lacks long-term impact analysis; limited geographic diversity.</w:t>
            </w:r>
          </w:p>
        </w:tc>
      </w:tr>
      <w:tr w:rsidR="00A33164" w:rsidRPr="00A33164" w14:paraId="6D201929" w14:textId="77777777" w:rsidTr="006A31D1">
        <w:tc>
          <w:tcPr>
            <w:tcW w:w="1758" w:type="dxa"/>
            <w:vAlign w:val="center"/>
          </w:tcPr>
          <w:p w14:paraId="53289FBA" w14:textId="5B99300D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iao et al. (2023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03DA7EA8" w14:textId="769245B2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Confidence</w:t>
            </w:r>
          </w:p>
        </w:tc>
        <w:tc>
          <w:tcPr>
            <w:tcW w:w="2023" w:type="dxa"/>
            <w:vAlign w:val="center"/>
          </w:tcPr>
          <w:p w14:paraId="708D05B0" w14:textId="19119A95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imited discussion on ethical implications and real-world implementation; no pre-registered protocol.</w:t>
            </w:r>
          </w:p>
        </w:tc>
      </w:tr>
      <w:tr w:rsidR="00A33164" w:rsidRPr="00A33164" w14:paraId="1AD37700" w14:textId="77777777" w:rsidTr="006A31D1">
        <w:tc>
          <w:tcPr>
            <w:tcW w:w="1758" w:type="dxa"/>
            <w:vAlign w:val="center"/>
          </w:tcPr>
          <w:p w14:paraId="05CFA948" w14:textId="3E7C94B2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hanushkumar</w:t>
            </w:r>
            <w:proofErr w:type="spellEnd"/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. (2024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584DD7B6" w14:textId="4A34F6E4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023" w:type="dxa"/>
            <w:vAlign w:val="center"/>
          </w:tcPr>
          <w:p w14:paraId="26A1735D" w14:textId="067E87B1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ack of explicit bias assessment; limited focus on heterogeneity and generalizability.</w:t>
            </w:r>
          </w:p>
        </w:tc>
      </w:tr>
      <w:tr w:rsidR="00A33164" w:rsidRPr="00A33164" w14:paraId="0DEF7F55" w14:textId="77777777" w:rsidTr="006A31D1">
        <w:tc>
          <w:tcPr>
            <w:tcW w:w="1758" w:type="dxa"/>
            <w:vAlign w:val="center"/>
          </w:tcPr>
          <w:p w14:paraId="35B6876F" w14:textId="04E96EBB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lawade</w:t>
            </w:r>
            <w:proofErr w:type="spellEnd"/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. (2024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744FCE22" w14:textId="3932BB9A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  <w:vAlign w:val="center"/>
          </w:tcPr>
          <w:p w14:paraId="0BC7E02B" w14:textId="1D361802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review; lacks detailed risk of bias assessment; insufficient methodological transparency.</w:t>
            </w:r>
          </w:p>
        </w:tc>
      </w:tr>
      <w:tr w:rsidR="00A33164" w:rsidRPr="00A33164" w14:paraId="5034B36C" w14:textId="77777777" w:rsidTr="006A31D1">
        <w:tc>
          <w:tcPr>
            <w:tcW w:w="1758" w:type="dxa"/>
            <w:vAlign w:val="center"/>
          </w:tcPr>
          <w:p w14:paraId="552B3A57" w14:textId="25E71E94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hang et al. (2024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655A6E87" w14:textId="55482877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  <w:vAlign w:val="center"/>
          </w:tcPr>
          <w:p w14:paraId="4B2471F5" w14:textId="2508745D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 explicit quality assessment; insufficient exploration of real-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orld challenges and heterogeneity.</w:t>
            </w:r>
          </w:p>
        </w:tc>
      </w:tr>
      <w:tr w:rsidR="00A33164" w:rsidRPr="00A33164" w14:paraId="3CE2D621" w14:textId="77777777" w:rsidTr="006A31D1">
        <w:tc>
          <w:tcPr>
            <w:tcW w:w="1758" w:type="dxa"/>
            <w:vAlign w:val="center"/>
          </w:tcPr>
          <w:p w14:paraId="0CAA225F" w14:textId="46AD1675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Rouhani et al. (2024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38F6136D" w14:textId="461F0AF6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  <w:vAlign w:val="center"/>
          </w:tcPr>
          <w:p w14:paraId="5D3B095B" w14:textId="700E68DF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 pre-registered protocol; lacks systematic quality assessment; limited discussion of external validity.</w:t>
            </w:r>
          </w:p>
        </w:tc>
      </w:tr>
      <w:tr w:rsidR="00A33164" w:rsidRPr="00A33164" w14:paraId="79D999CA" w14:textId="77777777" w:rsidTr="006A31D1">
        <w:tc>
          <w:tcPr>
            <w:tcW w:w="1758" w:type="dxa"/>
            <w:vAlign w:val="center"/>
          </w:tcPr>
          <w:p w14:paraId="42A8A7F3" w14:textId="1589AFB1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sediya</w:t>
            </w:r>
            <w:proofErr w:type="spellEnd"/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. (2024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4970B05F" w14:textId="15A83D6F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023" w:type="dxa"/>
            <w:vAlign w:val="center"/>
          </w:tcPr>
          <w:p w14:paraId="24CD7A4D" w14:textId="6858ADCB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Non-systematic methodology; insufficient detail on data quality and generalizability.</w:t>
            </w:r>
          </w:p>
        </w:tc>
      </w:tr>
      <w:tr w:rsidR="00A33164" w:rsidRPr="00A33164" w14:paraId="72CEB521" w14:textId="77777777" w:rsidTr="006A31D1">
        <w:tc>
          <w:tcPr>
            <w:tcW w:w="1758" w:type="dxa"/>
            <w:vAlign w:val="center"/>
          </w:tcPr>
          <w:p w14:paraId="17FFEC4C" w14:textId="60523C91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umar et al. (2024)</w:t>
            </w:r>
            <w:r w:rsidRPr="00A33164">
              <w:rPr>
                <w:rFonts w:asciiTheme="majorBidi" w:hAnsiTheme="majorBidi" w:cstheme="majorBidi"/>
                <w:sz w:val="20"/>
                <w:szCs w:val="20"/>
              </w:rPr>
              <w:t>​</w:t>
            </w:r>
          </w:p>
        </w:tc>
        <w:tc>
          <w:tcPr>
            <w:tcW w:w="1600" w:type="dxa"/>
            <w:vAlign w:val="center"/>
          </w:tcPr>
          <w:p w14:paraId="548FD6A7" w14:textId="33CD5665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High Confidence</w:t>
            </w:r>
          </w:p>
        </w:tc>
        <w:tc>
          <w:tcPr>
            <w:tcW w:w="2023" w:type="dxa"/>
            <w:vAlign w:val="center"/>
          </w:tcPr>
          <w:p w14:paraId="56D6357C" w14:textId="4DECC7DE" w:rsidR="00825A61" w:rsidRPr="00A33164" w:rsidRDefault="00825A61" w:rsidP="00350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3164">
              <w:rPr>
                <w:rFonts w:asciiTheme="majorBidi" w:hAnsiTheme="majorBidi" w:cstheme="majorBidi"/>
                <w:sz w:val="20"/>
                <w:szCs w:val="20"/>
              </w:rPr>
              <w:t>Limited focus on ethical implications; lacks explicit quality appraisal for included datasets.</w:t>
            </w:r>
          </w:p>
        </w:tc>
      </w:tr>
    </w:tbl>
    <w:p w14:paraId="2EF5F4B5" w14:textId="77777777" w:rsidR="00047F72" w:rsidRPr="00A33164" w:rsidRDefault="00047F72">
      <w:pPr>
        <w:rPr>
          <w:rFonts w:asciiTheme="majorBidi" w:hAnsiTheme="majorBidi" w:cstheme="majorBidi"/>
          <w:sz w:val="20"/>
          <w:szCs w:val="20"/>
        </w:rPr>
      </w:pPr>
    </w:p>
    <w:p w14:paraId="30483F8A" w14:textId="77777777" w:rsidR="006A31D1" w:rsidRPr="00A33164" w:rsidRDefault="006A31D1">
      <w:pPr>
        <w:rPr>
          <w:rFonts w:asciiTheme="majorBidi" w:hAnsiTheme="majorBidi" w:cstheme="majorBidi"/>
          <w:sz w:val="20"/>
          <w:szCs w:val="20"/>
        </w:rPr>
      </w:pPr>
    </w:p>
    <w:sectPr w:rsidR="006A31D1" w:rsidRPr="00A33164" w:rsidSect="00C432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66"/>
    <w:rsid w:val="00047F72"/>
    <w:rsid w:val="00082CF7"/>
    <w:rsid w:val="000E68AF"/>
    <w:rsid w:val="000F511D"/>
    <w:rsid w:val="00122D4C"/>
    <w:rsid w:val="00123EAE"/>
    <w:rsid w:val="0016481E"/>
    <w:rsid w:val="00187A78"/>
    <w:rsid w:val="001973A8"/>
    <w:rsid w:val="001A488B"/>
    <w:rsid w:val="001A6AEA"/>
    <w:rsid w:val="001C3536"/>
    <w:rsid w:val="0021007B"/>
    <w:rsid w:val="0022589F"/>
    <w:rsid w:val="002632FE"/>
    <w:rsid w:val="002C75FD"/>
    <w:rsid w:val="003125B5"/>
    <w:rsid w:val="00313C05"/>
    <w:rsid w:val="00350C69"/>
    <w:rsid w:val="00393632"/>
    <w:rsid w:val="003B7837"/>
    <w:rsid w:val="003F2C7A"/>
    <w:rsid w:val="003F655D"/>
    <w:rsid w:val="003F731C"/>
    <w:rsid w:val="00425107"/>
    <w:rsid w:val="00450029"/>
    <w:rsid w:val="00450E16"/>
    <w:rsid w:val="0048320E"/>
    <w:rsid w:val="004A4B27"/>
    <w:rsid w:val="004A6E60"/>
    <w:rsid w:val="004C6164"/>
    <w:rsid w:val="00524BEA"/>
    <w:rsid w:val="00537DFA"/>
    <w:rsid w:val="0055207B"/>
    <w:rsid w:val="00567E8C"/>
    <w:rsid w:val="00595161"/>
    <w:rsid w:val="006310A7"/>
    <w:rsid w:val="006573D3"/>
    <w:rsid w:val="006A31D1"/>
    <w:rsid w:val="006D65B6"/>
    <w:rsid w:val="0072696F"/>
    <w:rsid w:val="007D3127"/>
    <w:rsid w:val="00806696"/>
    <w:rsid w:val="00825A61"/>
    <w:rsid w:val="00843BC4"/>
    <w:rsid w:val="00853700"/>
    <w:rsid w:val="008843BF"/>
    <w:rsid w:val="008961CF"/>
    <w:rsid w:val="009033F5"/>
    <w:rsid w:val="00912706"/>
    <w:rsid w:val="00944136"/>
    <w:rsid w:val="00962E93"/>
    <w:rsid w:val="009A6796"/>
    <w:rsid w:val="009E65F9"/>
    <w:rsid w:val="009F1EDB"/>
    <w:rsid w:val="009F2331"/>
    <w:rsid w:val="00A33164"/>
    <w:rsid w:val="00A62B9A"/>
    <w:rsid w:val="00A77A40"/>
    <w:rsid w:val="00A94BC1"/>
    <w:rsid w:val="00AE56F5"/>
    <w:rsid w:val="00B96766"/>
    <w:rsid w:val="00BE7730"/>
    <w:rsid w:val="00BF2972"/>
    <w:rsid w:val="00C432AE"/>
    <w:rsid w:val="00C44260"/>
    <w:rsid w:val="00C50F71"/>
    <w:rsid w:val="00CD0629"/>
    <w:rsid w:val="00CE67EF"/>
    <w:rsid w:val="00D9053E"/>
    <w:rsid w:val="00D96F86"/>
    <w:rsid w:val="00DA04E3"/>
    <w:rsid w:val="00DE1B1C"/>
    <w:rsid w:val="00DF3F7B"/>
    <w:rsid w:val="00DF4120"/>
    <w:rsid w:val="00DF5A86"/>
    <w:rsid w:val="00E42979"/>
    <w:rsid w:val="00E474B1"/>
    <w:rsid w:val="00E76AE6"/>
    <w:rsid w:val="00E77DF4"/>
    <w:rsid w:val="00E94590"/>
    <w:rsid w:val="00EA543E"/>
    <w:rsid w:val="00EA57E1"/>
    <w:rsid w:val="00EC2FCB"/>
    <w:rsid w:val="00EE1560"/>
    <w:rsid w:val="00F362C7"/>
    <w:rsid w:val="00F82DD5"/>
    <w:rsid w:val="00FE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2CA71"/>
  <w15:chartTrackingRefBased/>
  <w15:docId w15:val="{C84D40AA-AC0B-4EF2-9999-2AA571F9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7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3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50C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4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D2F38-FB30-4012-ACFD-B6EB4930C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5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80</cp:revision>
  <dcterms:created xsi:type="dcterms:W3CDTF">2025-01-04T09:24:00Z</dcterms:created>
  <dcterms:modified xsi:type="dcterms:W3CDTF">2025-02-09T13:47:00Z</dcterms:modified>
</cp:coreProperties>
</file>